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105FE" w14:textId="450DC5F0" w:rsidR="00904C94" w:rsidRPr="00AC4B92" w:rsidRDefault="00412F11" w:rsidP="00904C94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1 </w:t>
      </w:r>
      <w:r w:rsidR="00904C94" w:rsidRPr="00AC4B92">
        <w:rPr>
          <w:b/>
          <w:bCs/>
          <w:sz w:val="24"/>
          <w:szCs w:val="24"/>
        </w:rPr>
        <w:t>Appendix: Data source</w:t>
      </w:r>
    </w:p>
    <w:p w14:paraId="797FB63D" w14:textId="32ED2C79" w:rsidR="00904C94" w:rsidRDefault="00904C94" w:rsidP="001271B2">
      <w:pPr>
        <w:spacing w:line="276" w:lineRule="auto"/>
      </w:pPr>
      <w:r>
        <w:t>H</w:t>
      </w:r>
      <w:r w:rsidRPr="00FE4D25">
        <w:t>ealth care administrative databases containing information on all Ontario residents</w:t>
      </w:r>
      <w:r>
        <w:t xml:space="preserve"> used for this study were </w:t>
      </w:r>
      <w:r w:rsidRPr="00FE4D25">
        <w:t>held</w:t>
      </w:r>
      <w:r>
        <w:t xml:space="preserve"> at and accessed through the </w:t>
      </w:r>
      <w:r w:rsidRPr="00FE4D25">
        <w:t>Institute for Clinical Evaluative Sciences (ICES).</w:t>
      </w:r>
    </w:p>
    <w:p w14:paraId="337F419D" w14:textId="5863C152" w:rsidR="00904C94" w:rsidRDefault="00904C94" w:rsidP="001271B2">
      <w:pPr>
        <w:spacing w:line="276" w:lineRule="auto"/>
      </w:pPr>
      <w:r>
        <w:t>Table A</w:t>
      </w:r>
      <w:r w:rsidR="00A84BCB">
        <w:t>1</w:t>
      </w:r>
      <w:r>
        <w:t>: List of datasets and costing methodolo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04C94" w:rsidRPr="00C27B19" w14:paraId="69C0EB68" w14:textId="77777777" w:rsidTr="00904C94">
        <w:trPr>
          <w:trHeight w:val="70"/>
        </w:trPr>
        <w:tc>
          <w:tcPr>
            <w:tcW w:w="2254" w:type="dxa"/>
            <w:shd w:val="clear" w:color="auto" w:fill="BFBFBF" w:themeFill="background1" w:themeFillShade="BF"/>
            <w:vAlign w:val="center"/>
            <w:hideMark/>
          </w:tcPr>
          <w:p w14:paraId="3404FCD4" w14:textId="77777777" w:rsidR="00904C94" w:rsidRPr="00C27B19" w:rsidRDefault="00904C94" w:rsidP="007D3787">
            <w:pPr>
              <w:jc w:val="center"/>
            </w:pPr>
            <w:r w:rsidRPr="00C27B19">
              <w:rPr>
                <w:b/>
                <w:bCs/>
              </w:rPr>
              <w:t>Dataset</w:t>
            </w:r>
          </w:p>
        </w:tc>
        <w:tc>
          <w:tcPr>
            <w:tcW w:w="2254" w:type="dxa"/>
            <w:shd w:val="clear" w:color="auto" w:fill="BFBFBF" w:themeFill="background1" w:themeFillShade="BF"/>
            <w:vAlign w:val="center"/>
            <w:hideMark/>
          </w:tcPr>
          <w:p w14:paraId="3E640DDC" w14:textId="77777777" w:rsidR="00904C94" w:rsidRPr="00C27B19" w:rsidRDefault="00904C94" w:rsidP="007D3787">
            <w:pPr>
              <w:jc w:val="center"/>
            </w:pPr>
            <w:r w:rsidRPr="00C27B19">
              <w:rPr>
                <w:b/>
                <w:bCs/>
              </w:rPr>
              <w:t xml:space="preserve">Information / Type of health care service </w:t>
            </w:r>
          </w:p>
        </w:tc>
        <w:tc>
          <w:tcPr>
            <w:tcW w:w="2254" w:type="dxa"/>
            <w:shd w:val="clear" w:color="auto" w:fill="BFBFBF" w:themeFill="background1" w:themeFillShade="BF"/>
            <w:vAlign w:val="center"/>
          </w:tcPr>
          <w:p w14:paraId="1F747748" w14:textId="77777777" w:rsidR="00904C94" w:rsidRPr="00C27B19" w:rsidRDefault="00904C94" w:rsidP="007D3787">
            <w:pPr>
              <w:jc w:val="center"/>
              <w:rPr>
                <w:b/>
                <w:bCs/>
              </w:rPr>
            </w:pPr>
            <w:r w:rsidRPr="00C27B19">
              <w:rPr>
                <w:b/>
                <w:bCs/>
              </w:rPr>
              <w:t>Resource use information for costing</w:t>
            </w:r>
          </w:p>
        </w:tc>
        <w:tc>
          <w:tcPr>
            <w:tcW w:w="2254" w:type="dxa"/>
            <w:shd w:val="clear" w:color="auto" w:fill="BFBFBF" w:themeFill="background1" w:themeFillShade="BF"/>
            <w:vAlign w:val="center"/>
          </w:tcPr>
          <w:p w14:paraId="5210CE23" w14:textId="77777777" w:rsidR="00904C94" w:rsidRPr="00C27B19" w:rsidRDefault="00904C94" w:rsidP="007D3787">
            <w:pPr>
              <w:jc w:val="center"/>
              <w:rPr>
                <w:b/>
                <w:bCs/>
              </w:rPr>
            </w:pPr>
            <w:r w:rsidRPr="00C27B19">
              <w:rPr>
                <w:b/>
                <w:bCs/>
              </w:rPr>
              <w:t>Cost estimation  methodology</w:t>
            </w:r>
          </w:p>
        </w:tc>
      </w:tr>
      <w:tr w:rsidR="00904C94" w:rsidRPr="00C27B19" w14:paraId="45EBDC23" w14:textId="77777777" w:rsidTr="00904C94">
        <w:trPr>
          <w:trHeight w:val="77"/>
        </w:trPr>
        <w:tc>
          <w:tcPr>
            <w:tcW w:w="2254" w:type="dxa"/>
            <w:vAlign w:val="center"/>
            <w:hideMark/>
          </w:tcPr>
          <w:p w14:paraId="2913D4B1" w14:textId="77777777" w:rsidR="00904C94" w:rsidRPr="00C27B19" w:rsidRDefault="00904C94" w:rsidP="007D3787">
            <w:r w:rsidRPr="00C27B19">
              <w:rPr>
                <w:b/>
                <w:bCs/>
              </w:rPr>
              <w:t>Ontario Cancer Registry</w:t>
            </w:r>
          </w:p>
        </w:tc>
        <w:tc>
          <w:tcPr>
            <w:tcW w:w="2254" w:type="dxa"/>
            <w:vAlign w:val="center"/>
            <w:hideMark/>
          </w:tcPr>
          <w:p w14:paraId="78D350F4" w14:textId="77777777" w:rsidR="00904C94" w:rsidRPr="00C27B19" w:rsidRDefault="00904C94" w:rsidP="007D3787">
            <w:r w:rsidRPr="00C27B19">
              <w:t>Used to identify cancer cohort, type of cancer diagnosed</w:t>
            </w:r>
          </w:p>
        </w:tc>
        <w:tc>
          <w:tcPr>
            <w:tcW w:w="2254" w:type="dxa"/>
            <w:shd w:val="clear" w:color="auto" w:fill="E7E6E6" w:themeFill="background2"/>
            <w:vAlign w:val="center"/>
          </w:tcPr>
          <w:p w14:paraId="5DD5ABDB" w14:textId="77777777" w:rsidR="00904C94" w:rsidRPr="00C27B19" w:rsidRDefault="00904C94" w:rsidP="007D3787">
            <w:pPr>
              <w:jc w:val="center"/>
            </w:pPr>
            <w:r w:rsidRPr="00C27B19">
              <w:t>-</w:t>
            </w:r>
          </w:p>
        </w:tc>
        <w:tc>
          <w:tcPr>
            <w:tcW w:w="2254" w:type="dxa"/>
            <w:shd w:val="clear" w:color="auto" w:fill="E7E6E6" w:themeFill="background2"/>
            <w:vAlign w:val="center"/>
          </w:tcPr>
          <w:p w14:paraId="692EDD47" w14:textId="77777777" w:rsidR="00904C94" w:rsidRPr="00C27B19" w:rsidRDefault="00904C94" w:rsidP="007D3787">
            <w:pPr>
              <w:jc w:val="center"/>
            </w:pPr>
            <w:r w:rsidRPr="00C27B19">
              <w:t>-</w:t>
            </w:r>
          </w:p>
        </w:tc>
      </w:tr>
      <w:tr w:rsidR="00904C94" w:rsidRPr="00C27B19" w14:paraId="0D42D322" w14:textId="77777777" w:rsidTr="00904C94">
        <w:trPr>
          <w:trHeight w:val="77"/>
        </w:trPr>
        <w:tc>
          <w:tcPr>
            <w:tcW w:w="2254" w:type="dxa"/>
            <w:vAlign w:val="center"/>
          </w:tcPr>
          <w:p w14:paraId="04690169" w14:textId="77777777" w:rsidR="00904C94" w:rsidRPr="00C27B19" w:rsidRDefault="00904C94" w:rsidP="007D3787">
            <w:pPr>
              <w:rPr>
                <w:b/>
                <w:bCs/>
              </w:rPr>
            </w:pPr>
            <w:r w:rsidRPr="00C27B19">
              <w:rPr>
                <w:b/>
                <w:bCs/>
              </w:rPr>
              <w:t>Registered Person Database</w:t>
            </w:r>
          </w:p>
        </w:tc>
        <w:tc>
          <w:tcPr>
            <w:tcW w:w="2254" w:type="dxa"/>
            <w:vAlign w:val="center"/>
          </w:tcPr>
          <w:p w14:paraId="4B67D2B0" w14:textId="77777777" w:rsidR="00904C94" w:rsidRPr="00C27B19" w:rsidRDefault="00904C94" w:rsidP="007D3787">
            <w:r w:rsidRPr="00C27B19">
              <w:t>Mortality (date of death) and baseline demographics (e.g. age, sex, socioeconomic status)</w:t>
            </w:r>
          </w:p>
        </w:tc>
        <w:tc>
          <w:tcPr>
            <w:tcW w:w="2254" w:type="dxa"/>
            <w:shd w:val="clear" w:color="auto" w:fill="E7E6E6" w:themeFill="background2"/>
            <w:vAlign w:val="center"/>
          </w:tcPr>
          <w:p w14:paraId="690A96F5" w14:textId="77777777" w:rsidR="00904C94" w:rsidRPr="00C27B19" w:rsidRDefault="00904C94" w:rsidP="007D3787">
            <w:pPr>
              <w:jc w:val="center"/>
            </w:pPr>
            <w:r w:rsidRPr="00C27B19">
              <w:t>-</w:t>
            </w:r>
          </w:p>
        </w:tc>
        <w:tc>
          <w:tcPr>
            <w:tcW w:w="2254" w:type="dxa"/>
            <w:shd w:val="clear" w:color="auto" w:fill="E7E6E6" w:themeFill="background2"/>
            <w:vAlign w:val="center"/>
          </w:tcPr>
          <w:p w14:paraId="564E19DB" w14:textId="77777777" w:rsidR="00904C94" w:rsidRPr="00C27B19" w:rsidRDefault="00904C94" w:rsidP="007D3787">
            <w:pPr>
              <w:jc w:val="center"/>
            </w:pPr>
            <w:r w:rsidRPr="00C27B19">
              <w:t>-</w:t>
            </w:r>
          </w:p>
        </w:tc>
      </w:tr>
      <w:tr w:rsidR="00904C94" w:rsidRPr="00C27B19" w14:paraId="08A4520C" w14:textId="77777777" w:rsidTr="00904C94">
        <w:trPr>
          <w:trHeight w:val="584"/>
        </w:trPr>
        <w:tc>
          <w:tcPr>
            <w:tcW w:w="2254" w:type="dxa"/>
            <w:vAlign w:val="center"/>
          </w:tcPr>
          <w:p w14:paraId="57AA7A65" w14:textId="77777777" w:rsidR="00904C94" w:rsidRPr="00C27B19" w:rsidRDefault="00904C94" w:rsidP="007D3787">
            <w:pPr>
              <w:rPr>
                <w:b/>
                <w:bCs/>
              </w:rPr>
            </w:pPr>
            <w:r w:rsidRPr="00C27B19">
              <w:rPr>
                <w:b/>
                <w:bCs/>
              </w:rPr>
              <w:t>Canadian Institute for Health Information-Discharge abstract</w:t>
            </w:r>
          </w:p>
        </w:tc>
        <w:tc>
          <w:tcPr>
            <w:tcW w:w="2254" w:type="dxa"/>
            <w:vAlign w:val="center"/>
          </w:tcPr>
          <w:p w14:paraId="422653A0" w14:textId="77777777" w:rsidR="00904C94" w:rsidRPr="00C27B19" w:rsidRDefault="00904C94" w:rsidP="007D3787">
            <w:r w:rsidRPr="00C27B19">
              <w:t>Inpatient hospitalisation &amp; same day surgery</w:t>
            </w:r>
          </w:p>
        </w:tc>
        <w:tc>
          <w:tcPr>
            <w:tcW w:w="2254" w:type="dxa"/>
            <w:vAlign w:val="center"/>
          </w:tcPr>
          <w:p w14:paraId="53630048" w14:textId="77777777" w:rsidR="00904C94" w:rsidRPr="00C27B19" w:rsidRDefault="00904C94" w:rsidP="007D3787">
            <w:r w:rsidRPr="00C27B19">
              <w:t>Resource intensity weight (RIW)</w:t>
            </w:r>
          </w:p>
        </w:tc>
        <w:tc>
          <w:tcPr>
            <w:tcW w:w="2254" w:type="dxa"/>
            <w:vAlign w:val="center"/>
          </w:tcPr>
          <w:p w14:paraId="180EBE39" w14:textId="6D08CF18" w:rsidR="00904C94" w:rsidRPr="00C27B19" w:rsidRDefault="00904C94" w:rsidP="007D3787">
            <w:r w:rsidRPr="00C27B19">
              <w:t xml:space="preserve">RIW * Unit cost per weighted case </w:t>
            </w:r>
            <w:r w:rsidRPr="00C27B19">
              <w:fldChar w:fldCharType="begin"/>
            </w:r>
            <w:r w:rsidR="009D2F47">
              <w:instrText xml:space="preserve"> ADDIN EN.CITE &lt;EndNote&gt;&lt;Cite&gt;&lt;Author&gt;Wodchis&lt;/Author&gt;&lt;Year&gt;2013&lt;/Year&gt;&lt;RecNum&gt;20&lt;/RecNum&gt;&lt;DisplayText&gt;[1]&lt;/DisplayText&gt;&lt;record&gt;&lt;rec-number&gt;20&lt;/rec-number&gt;&lt;foreign-keys&gt;&lt;key app="EN" db-id="e2xeep9fbvae9qez0psprfpvparzfvp0zazw" timestamp="1619582321"&gt;20&lt;/key&gt;&lt;/foreign-keys&gt;&lt;ref-type name="Journal Article"&gt;17&lt;/ref-type&gt;&lt;contributors&gt;&lt;authors&gt;&lt;author&gt;Wodchis, Walter P&lt;/author&gt;&lt;author&gt;Bushmeneva, Ksenia&lt;/author&gt;&lt;author&gt;Nikitovic, Milica&lt;/author&gt;&lt;author&gt;McKillop, Ian&lt;/author&gt;&lt;/authors&gt;&lt;/contributors&gt;&lt;titles&gt;&lt;title&gt;Guidelines on person-level costing using administrative databases in Ontario&lt;/title&gt;&lt;/titles&gt;&lt;dates&gt;&lt;year&gt;2013&lt;/year&gt;&lt;/dates&gt;&lt;urls&gt;&lt;/urls&gt;&lt;/record&gt;&lt;/Cite&gt;&lt;/EndNote&gt;</w:instrText>
            </w:r>
            <w:r w:rsidRPr="00C27B19">
              <w:fldChar w:fldCharType="separate"/>
            </w:r>
            <w:r w:rsidR="00A84BCB">
              <w:rPr>
                <w:noProof/>
              </w:rPr>
              <w:t>[1]</w:t>
            </w:r>
            <w:r w:rsidRPr="00C27B19">
              <w:fldChar w:fldCharType="end"/>
            </w:r>
          </w:p>
        </w:tc>
      </w:tr>
      <w:tr w:rsidR="00904C94" w:rsidRPr="00C27B19" w14:paraId="1859F236" w14:textId="77777777" w:rsidTr="00904C94">
        <w:trPr>
          <w:trHeight w:val="584"/>
        </w:trPr>
        <w:tc>
          <w:tcPr>
            <w:tcW w:w="2254" w:type="dxa"/>
            <w:vAlign w:val="center"/>
          </w:tcPr>
          <w:p w14:paraId="22EC58D3" w14:textId="77777777" w:rsidR="00904C94" w:rsidRPr="00C27B19" w:rsidRDefault="00904C94" w:rsidP="007D3787">
            <w:pPr>
              <w:rPr>
                <w:b/>
                <w:bCs/>
              </w:rPr>
            </w:pPr>
            <w:r w:rsidRPr="00C27B19">
              <w:rPr>
                <w:b/>
                <w:bCs/>
              </w:rPr>
              <w:t>Canadian Institute for Health Information-National ambulatory care reporting system</w:t>
            </w:r>
          </w:p>
        </w:tc>
        <w:tc>
          <w:tcPr>
            <w:tcW w:w="2254" w:type="dxa"/>
            <w:vAlign w:val="center"/>
          </w:tcPr>
          <w:p w14:paraId="60184E8C" w14:textId="77777777" w:rsidR="00904C94" w:rsidRPr="00C27B19" w:rsidRDefault="00904C94" w:rsidP="007D3787">
            <w:r w:rsidRPr="00C27B19">
              <w:t xml:space="preserve">Ambulatory care – emergency department, cancer clinic and dialysis clinic </w:t>
            </w:r>
          </w:p>
        </w:tc>
        <w:tc>
          <w:tcPr>
            <w:tcW w:w="2254" w:type="dxa"/>
            <w:vAlign w:val="center"/>
          </w:tcPr>
          <w:p w14:paraId="1F8A3E08" w14:textId="77777777" w:rsidR="00904C94" w:rsidRPr="00C27B19" w:rsidRDefault="00904C94" w:rsidP="007D3787">
            <w:r w:rsidRPr="00C27B19">
              <w:t>Resource intensity weight (RIW)</w:t>
            </w:r>
          </w:p>
        </w:tc>
        <w:tc>
          <w:tcPr>
            <w:tcW w:w="2254" w:type="dxa"/>
            <w:vAlign w:val="center"/>
          </w:tcPr>
          <w:p w14:paraId="157A8556" w14:textId="3C57A4BF" w:rsidR="00904C94" w:rsidRPr="00C27B19" w:rsidRDefault="00904C94" w:rsidP="007D3787">
            <w:r w:rsidRPr="00C27B19">
              <w:t xml:space="preserve">RIW * Unit cost per weighted case </w:t>
            </w:r>
            <w:r w:rsidRPr="00C27B19">
              <w:fldChar w:fldCharType="begin"/>
            </w:r>
            <w:r w:rsidR="009D2F47">
              <w:instrText xml:space="preserve"> ADDIN EN.CITE &lt;EndNote&gt;&lt;Cite&gt;&lt;Author&gt;Wodchis&lt;/Author&gt;&lt;Year&gt;2013&lt;/Year&gt;&lt;RecNum&gt;20&lt;/RecNum&gt;&lt;DisplayText&gt;[1]&lt;/DisplayText&gt;&lt;record&gt;&lt;rec-number&gt;20&lt;/rec-number&gt;&lt;foreign-keys&gt;&lt;key app="EN" db-id="e2xeep9fbvae9qez0psprfpvparzfvp0zazw" timestamp="1619582321"&gt;20&lt;/key&gt;&lt;/foreign-keys&gt;&lt;ref-type name="Journal Article"&gt;17&lt;/ref-type&gt;&lt;contributors&gt;&lt;authors&gt;&lt;author&gt;Wodchis, Walter P&lt;/author&gt;&lt;author&gt;Bushmeneva, Ksenia&lt;/author&gt;&lt;author&gt;Nikitovic, Milica&lt;/author&gt;&lt;author&gt;McKillop, Ian&lt;/author&gt;&lt;/authors&gt;&lt;/contributors&gt;&lt;titles&gt;&lt;title&gt;Guidelines on person-level costing using administrative databases in Ontario&lt;/title&gt;&lt;/titles&gt;&lt;dates&gt;&lt;year&gt;2013&lt;/year&gt;&lt;/dates&gt;&lt;urls&gt;&lt;/urls&gt;&lt;/record&gt;&lt;/Cite&gt;&lt;/EndNote&gt;</w:instrText>
            </w:r>
            <w:r w:rsidRPr="00C27B19">
              <w:fldChar w:fldCharType="separate"/>
            </w:r>
            <w:r w:rsidR="00A84BCB">
              <w:rPr>
                <w:noProof/>
              </w:rPr>
              <w:t>[1]</w:t>
            </w:r>
            <w:r w:rsidRPr="00C27B19">
              <w:fldChar w:fldCharType="end"/>
            </w:r>
          </w:p>
        </w:tc>
      </w:tr>
      <w:tr w:rsidR="00904C94" w:rsidRPr="00C27B19" w14:paraId="3DBF3153" w14:textId="77777777" w:rsidTr="00904C94">
        <w:trPr>
          <w:trHeight w:val="584"/>
        </w:trPr>
        <w:tc>
          <w:tcPr>
            <w:tcW w:w="2254" w:type="dxa"/>
            <w:vAlign w:val="center"/>
          </w:tcPr>
          <w:p w14:paraId="4DADBD69" w14:textId="77777777" w:rsidR="00904C94" w:rsidRPr="00C27B19" w:rsidRDefault="00904C94" w:rsidP="007D3787">
            <w:pPr>
              <w:rPr>
                <w:b/>
                <w:bCs/>
              </w:rPr>
            </w:pPr>
            <w:r w:rsidRPr="00C27B19">
              <w:rPr>
                <w:b/>
                <w:bCs/>
              </w:rPr>
              <w:t>Ontario Health Insurance Plan claims</w:t>
            </w:r>
          </w:p>
        </w:tc>
        <w:tc>
          <w:tcPr>
            <w:tcW w:w="2254" w:type="dxa"/>
            <w:vAlign w:val="center"/>
          </w:tcPr>
          <w:p w14:paraId="1D483D0A" w14:textId="77777777" w:rsidR="00904C94" w:rsidRPr="00C27B19" w:rsidRDefault="00904C94" w:rsidP="007D3787">
            <w:r w:rsidRPr="00C27B19">
              <w:t xml:space="preserve">All physician services including primary care consultations, specialist consultations, allied health services, diagnostic </w:t>
            </w:r>
            <w:proofErr w:type="gramStart"/>
            <w:r w:rsidRPr="00C27B19">
              <w:t>tests</w:t>
            </w:r>
            <w:proofErr w:type="gramEnd"/>
            <w:r w:rsidRPr="00C27B19">
              <w:t xml:space="preserve"> and laboratory services</w:t>
            </w:r>
          </w:p>
        </w:tc>
        <w:tc>
          <w:tcPr>
            <w:tcW w:w="2254" w:type="dxa"/>
            <w:vAlign w:val="center"/>
          </w:tcPr>
          <w:p w14:paraId="775A5E94" w14:textId="77777777" w:rsidR="00904C94" w:rsidRPr="00C27B19" w:rsidRDefault="00904C94" w:rsidP="007D3787">
            <w:r w:rsidRPr="00C27B19">
              <w:t>Costs reported in dataset</w:t>
            </w:r>
          </w:p>
        </w:tc>
        <w:tc>
          <w:tcPr>
            <w:tcW w:w="2254" w:type="dxa"/>
            <w:vAlign w:val="center"/>
          </w:tcPr>
          <w:p w14:paraId="60EB4B93" w14:textId="40FFA803" w:rsidR="00904C94" w:rsidRPr="00C27B19" w:rsidRDefault="00904C94" w:rsidP="007D3787">
            <w:r w:rsidRPr="00C27B19">
              <w:t xml:space="preserve">Costs as per provided in dataset. However, for physicians that were shadow-billed (reported cost in dataset = $0), costs were imputed using the mean cost of the fee-for-service records of the same year and fee code </w:t>
            </w:r>
            <w:r w:rsidRPr="00C27B19">
              <w:fldChar w:fldCharType="begin"/>
            </w:r>
            <w:r w:rsidR="009D2F47">
              <w:instrText xml:space="preserve"> ADDIN EN.CITE &lt;EndNote&gt;&lt;Cite&gt;&lt;Author&gt;Wodchis&lt;/Author&gt;&lt;Year&gt;2013&lt;/Year&gt;&lt;RecNum&gt;20&lt;/RecNum&gt;&lt;DisplayText&gt;[1, 2]&lt;/DisplayText&gt;&lt;record&gt;&lt;rec-number&gt;20&lt;/rec-number&gt;&lt;foreign-keys&gt;&lt;key app="EN" db-id="e2xeep9fbvae9qez0psprfpvparzfvp0zazw" timestamp="1619582321"&gt;20&lt;/key&gt;&lt;/foreign-keys&gt;&lt;ref-type name="Journal Article"&gt;17&lt;/ref-type&gt;&lt;contributors&gt;&lt;authors&gt;&lt;author&gt;Wodchis, Walter P&lt;/author&gt;&lt;author&gt;Bushmeneva, Ksenia&lt;/author&gt;&lt;author&gt;Nikitovic, Milica&lt;/author&gt;&lt;author&gt;McKillop, Ian&lt;/author&gt;&lt;/authors&gt;&lt;/contributors&gt;&lt;titles&gt;&lt;title&gt;Guidelines on person-level costing using administrative databases in Ontario&lt;/title&gt;&lt;/titles&gt;&lt;dates&gt;&lt;year&gt;2013&lt;/year&gt;&lt;/dates&gt;&lt;urls&gt;&lt;/urls&gt;&lt;/record&gt;&lt;/Cite&gt;&lt;Cite&gt;&lt;Author&gt;de Oliveira&lt;/Author&gt;&lt;Year&gt;2017&lt;/Year&gt;&lt;RecNum&gt;21&lt;/RecNum&gt;&lt;record&gt;&lt;rec-number&gt;21&lt;/rec-number&gt;&lt;foreign-keys&gt;&lt;key app="EN" db-id="p5saaf9wcw2psfew5zev5psfxv0xer52vxs2" timestamp="1593506616"&gt;21&lt;/key&gt;&lt;/foreign-keys&gt;&lt;ref-type name="Journal Article"&gt;17&lt;/ref-type&gt;&lt;contributors&gt;&lt;authors&gt;&lt;author&gt;de Oliveira, Claire&lt;/author&gt;&lt;author&gt;Bremner, Karen E&lt;/author&gt;&lt;author&gt;Liu, Ning&lt;/author&gt;&lt;author&gt;Greenberg, Mark L&lt;/author&gt;&lt;author&gt;Nathan, Paul C&lt;/author&gt;&lt;author&gt;McBride, Mary L&lt;/author&gt;&lt;author&gt;Krahn, Murray D&lt;/author&gt;&lt;/authors&gt;&lt;/contributors&gt;&lt;titles&gt;&lt;title&gt;Costs for childhood and adolescent cancer, 90 days prediagnosis and 1 year postdiagnosis: A population-based study in Ontario, Canada&lt;/title&gt;&lt;secondary-title&gt;Value in Health&lt;/secondary-title&gt;&lt;/titles&gt;&lt;periodical&gt;&lt;full-title&gt;Value in Health&lt;/full-title&gt;&lt;/periodical&gt;&lt;pages&gt;345-356&lt;/pages&gt;&lt;volume&gt;20&lt;/volume&gt;&lt;number&gt;3&lt;/number&gt;&lt;dates&gt;&lt;year&gt;2017&lt;/year&gt;&lt;/dates&gt;&lt;isbn&gt;1098-3015&lt;/isbn&gt;&lt;urls&gt;&lt;/urls&gt;&lt;/record&gt;&lt;/Cite&gt;&lt;/EndNote&gt;</w:instrText>
            </w:r>
            <w:r w:rsidRPr="00C27B19">
              <w:fldChar w:fldCharType="separate"/>
            </w:r>
            <w:r w:rsidR="00A84BCB">
              <w:rPr>
                <w:noProof/>
              </w:rPr>
              <w:t>[1, 2]</w:t>
            </w:r>
            <w:r w:rsidRPr="00C27B19">
              <w:fldChar w:fldCharType="end"/>
            </w:r>
          </w:p>
        </w:tc>
      </w:tr>
      <w:tr w:rsidR="00904C94" w:rsidRPr="00C27B19" w14:paraId="747856F6" w14:textId="77777777" w:rsidTr="00904C94">
        <w:trPr>
          <w:trHeight w:val="584"/>
        </w:trPr>
        <w:tc>
          <w:tcPr>
            <w:tcW w:w="2254" w:type="dxa"/>
            <w:vAlign w:val="center"/>
          </w:tcPr>
          <w:p w14:paraId="6AD41EB5" w14:textId="77777777" w:rsidR="00904C94" w:rsidRPr="00C27B19" w:rsidRDefault="00904C94" w:rsidP="007D3787">
            <w:pPr>
              <w:rPr>
                <w:b/>
                <w:bCs/>
              </w:rPr>
            </w:pPr>
            <w:r w:rsidRPr="00C27B19">
              <w:rPr>
                <w:b/>
                <w:bCs/>
              </w:rPr>
              <w:t>Continuing Care reporting system</w:t>
            </w:r>
          </w:p>
        </w:tc>
        <w:tc>
          <w:tcPr>
            <w:tcW w:w="2254" w:type="dxa"/>
            <w:vAlign w:val="center"/>
          </w:tcPr>
          <w:p w14:paraId="66AAF29F" w14:textId="77777777" w:rsidR="00904C94" w:rsidRPr="00C27B19" w:rsidRDefault="00904C94" w:rsidP="007D3787">
            <w:r w:rsidRPr="00C27B19">
              <w:t xml:space="preserve">Other institution-based </w:t>
            </w:r>
            <w:proofErr w:type="gramStart"/>
            <w:r w:rsidRPr="00C27B19">
              <w:t>care;</w:t>
            </w:r>
            <w:proofErr w:type="gramEnd"/>
            <w:r w:rsidRPr="00C27B19">
              <w:t xml:space="preserve"> e.g. rehabilitation, complex continuing care and long-term care</w:t>
            </w:r>
          </w:p>
        </w:tc>
        <w:tc>
          <w:tcPr>
            <w:tcW w:w="2254" w:type="dxa"/>
            <w:vAlign w:val="center"/>
          </w:tcPr>
          <w:p w14:paraId="472ABB1E" w14:textId="77777777" w:rsidR="00904C94" w:rsidRPr="00C27B19" w:rsidRDefault="00904C94" w:rsidP="007D3787">
            <w:r w:rsidRPr="00C27B19">
              <w:t>Utilisation intensity weight and length of stay (LOS)</w:t>
            </w:r>
          </w:p>
        </w:tc>
        <w:tc>
          <w:tcPr>
            <w:tcW w:w="2254" w:type="dxa"/>
            <w:vAlign w:val="center"/>
          </w:tcPr>
          <w:p w14:paraId="4D594351" w14:textId="4FAC9DED" w:rsidR="00904C94" w:rsidRPr="00C27B19" w:rsidRDefault="00904C94" w:rsidP="007D3787">
            <w:r w:rsidRPr="00C27B19">
              <w:t xml:space="preserve">Utilisation intensity weight * LOS * per diem cost </w:t>
            </w:r>
            <w:r w:rsidRPr="00C27B19">
              <w:fldChar w:fldCharType="begin"/>
            </w:r>
            <w:r w:rsidR="009D2F47">
              <w:instrText xml:space="preserve"> ADDIN EN.CITE &lt;EndNote&gt;&lt;Cite&gt;&lt;Author&gt;Wodchis&lt;/Author&gt;&lt;Year&gt;2013&lt;/Year&gt;&lt;RecNum&gt;20&lt;/RecNum&gt;&lt;DisplayText&gt;[1]&lt;/DisplayText&gt;&lt;record&gt;&lt;rec-number&gt;20&lt;/rec-number&gt;&lt;foreign-keys&gt;&lt;key app="EN" db-id="e2xeep9fbvae9qez0psprfpvparzfvp0zazw" timestamp="1619582321"&gt;20&lt;/key&gt;&lt;/foreign-keys&gt;&lt;ref-type name="Journal Article"&gt;17&lt;/ref-type&gt;&lt;contributors&gt;&lt;authors&gt;&lt;author&gt;Wodchis, Walter P&lt;/author&gt;&lt;author&gt;Bushmeneva, Ksenia&lt;/author&gt;&lt;author&gt;Nikitovic, Milica&lt;/author&gt;&lt;author&gt;McKillop, Ian&lt;/author&gt;&lt;/authors&gt;&lt;/contributors&gt;&lt;titles&gt;&lt;title&gt;Guidelines on person-level costing using administrative databases in Ontario&lt;/title&gt;&lt;/titles&gt;&lt;dates&gt;&lt;year&gt;2013&lt;/year&gt;&lt;/dates&gt;&lt;urls&gt;&lt;/urls&gt;&lt;/record&gt;&lt;/Cite&gt;&lt;/EndNote&gt;</w:instrText>
            </w:r>
            <w:r w:rsidRPr="00C27B19">
              <w:fldChar w:fldCharType="separate"/>
            </w:r>
            <w:r w:rsidR="00A84BCB">
              <w:rPr>
                <w:noProof/>
              </w:rPr>
              <w:t>[1]</w:t>
            </w:r>
            <w:r w:rsidRPr="00C27B19">
              <w:fldChar w:fldCharType="end"/>
            </w:r>
          </w:p>
        </w:tc>
      </w:tr>
      <w:tr w:rsidR="00904C94" w:rsidRPr="00C27B19" w14:paraId="4DD5F0FF" w14:textId="77777777" w:rsidTr="00904C94">
        <w:trPr>
          <w:trHeight w:val="584"/>
        </w:trPr>
        <w:tc>
          <w:tcPr>
            <w:tcW w:w="2254" w:type="dxa"/>
            <w:vAlign w:val="center"/>
          </w:tcPr>
          <w:p w14:paraId="47AD01B8" w14:textId="77777777" w:rsidR="00904C94" w:rsidRPr="00C27B19" w:rsidRDefault="00904C94" w:rsidP="007D3787">
            <w:pPr>
              <w:rPr>
                <w:b/>
                <w:bCs/>
              </w:rPr>
            </w:pPr>
            <w:r w:rsidRPr="00C27B19">
              <w:rPr>
                <w:b/>
                <w:bCs/>
              </w:rPr>
              <w:t>Ontario Drug Benefit program</w:t>
            </w:r>
          </w:p>
        </w:tc>
        <w:tc>
          <w:tcPr>
            <w:tcW w:w="2254" w:type="dxa"/>
            <w:vAlign w:val="center"/>
          </w:tcPr>
          <w:p w14:paraId="5327CE7A" w14:textId="77777777" w:rsidR="00904C94" w:rsidRPr="00C27B19" w:rsidRDefault="00904C94" w:rsidP="007D3787">
            <w:r w:rsidRPr="00C27B19">
              <w:t xml:space="preserve">Outpatient prescriptions </w:t>
            </w:r>
          </w:p>
        </w:tc>
        <w:tc>
          <w:tcPr>
            <w:tcW w:w="2254" w:type="dxa"/>
            <w:vAlign w:val="center"/>
          </w:tcPr>
          <w:p w14:paraId="392907F8" w14:textId="77777777" w:rsidR="00904C94" w:rsidRPr="00C27B19" w:rsidRDefault="00904C94" w:rsidP="007D3787">
            <w:r w:rsidRPr="00C27B19">
              <w:t>Costs reported in dataset</w:t>
            </w:r>
          </w:p>
        </w:tc>
        <w:tc>
          <w:tcPr>
            <w:tcW w:w="2254" w:type="dxa"/>
            <w:vAlign w:val="center"/>
          </w:tcPr>
          <w:p w14:paraId="76239347" w14:textId="77777777" w:rsidR="00904C94" w:rsidRPr="00C27B19" w:rsidRDefault="00904C94" w:rsidP="007D3787">
            <w:r w:rsidRPr="00C27B19">
              <w:t>Costs as per provided in dataset</w:t>
            </w:r>
          </w:p>
        </w:tc>
      </w:tr>
      <w:tr w:rsidR="00904C94" w:rsidRPr="00C27B19" w14:paraId="324CB68C" w14:textId="77777777" w:rsidTr="00904C94">
        <w:trPr>
          <w:trHeight w:val="584"/>
        </w:trPr>
        <w:tc>
          <w:tcPr>
            <w:tcW w:w="2254" w:type="dxa"/>
            <w:vAlign w:val="center"/>
          </w:tcPr>
          <w:p w14:paraId="238B3730" w14:textId="77777777" w:rsidR="00904C94" w:rsidRPr="00C27B19" w:rsidRDefault="00904C94" w:rsidP="007D3787">
            <w:pPr>
              <w:rPr>
                <w:b/>
                <w:bCs/>
              </w:rPr>
            </w:pPr>
            <w:r w:rsidRPr="00C27B19">
              <w:rPr>
                <w:b/>
                <w:bCs/>
              </w:rPr>
              <w:t>New Drug Funding Program</w:t>
            </w:r>
          </w:p>
        </w:tc>
        <w:tc>
          <w:tcPr>
            <w:tcW w:w="2254" w:type="dxa"/>
            <w:vAlign w:val="center"/>
          </w:tcPr>
          <w:p w14:paraId="2ED0EA08" w14:textId="77777777" w:rsidR="00904C94" w:rsidRPr="00C27B19" w:rsidRDefault="00904C94" w:rsidP="007D3787">
            <w:r w:rsidRPr="00C27B19">
              <w:t>Chemotherapy supplied</w:t>
            </w:r>
          </w:p>
        </w:tc>
        <w:tc>
          <w:tcPr>
            <w:tcW w:w="2254" w:type="dxa"/>
            <w:vAlign w:val="center"/>
          </w:tcPr>
          <w:p w14:paraId="1FAEF439" w14:textId="77777777" w:rsidR="00904C94" w:rsidRPr="00C27B19" w:rsidRDefault="00904C94" w:rsidP="007D3787">
            <w:r w:rsidRPr="00C27B19">
              <w:t>Costs reported in dataset</w:t>
            </w:r>
          </w:p>
        </w:tc>
        <w:tc>
          <w:tcPr>
            <w:tcW w:w="2254" w:type="dxa"/>
            <w:vAlign w:val="center"/>
          </w:tcPr>
          <w:p w14:paraId="15DBF4D8" w14:textId="77777777" w:rsidR="00904C94" w:rsidRPr="00C27B19" w:rsidRDefault="00904C94" w:rsidP="007D3787">
            <w:r w:rsidRPr="00C27B19">
              <w:t>Costs as per provided in dataset</w:t>
            </w:r>
          </w:p>
        </w:tc>
      </w:tr>
      <w:tr w:rsidR="00904C94" w:rsidRPr="00C27B19" w14:paraId="23AC354C" w14:textId="77777777" w:rsidTr="00904C94">
        <w:trPr>
          <w:trHeight w:val="584"/>
        </w:trPr>
        <w:tc>
          <w:tcPr>
            <w:tcW w:w="2254" w:type="dxa"/>
            <w:vAlign w:val="center"/>
            <w:hideMark/>
          </w:tcPr>
          <w:p w14:paraId="4403D58D" w14:textId="77777777" w:rsidR="00904C94" w:rsidRPr="00C27B19" w:rsidRDefault="00904C94" w:rsidP="007D3787">
            <w:r w:rsidRPr="00C27B19">
              <w:rPr>
                <w:b/>
                <w:bCs/>
              </w:rPr>
              <w:t>Activity level reporting system</w:t>
            </w:r>
          </w:p>
        </w:tc>
        <w:tc>
          <w:tcPr>
            <w:tcW w:w="2254" w:type="dxa"/>
            <w:vAlign w:val="center"/>
            <w:hideMark/>
          </w:tcPr>
          <w:p w14:paraId="62246101" w14:textId="77777777" w:rsidR="00904C94" w:rsidRPr="00C27B19" w:rsidRDefault="00904C94" w:rsidP="007D3787">
            <w:r w:rsidRPr="00C27B19">
              <w:t>Radiation therapy</w:t>
            </w:r>
          </w:p>
        </w:tc>
        <w:tc>
          <w:tcPr>
            <w:tcW w:w="2254" w:type="dxa"/>
            <w:vAlign w:val="center"/>
          </w:tcPr>
          <w:p w14:paraId="28AA5AF3" w14:textId="77777777" w:rsidR="00904C94" w:rsidRPr="00C27B19" w:rsidRDefault="00904C94" w:rsidP="007D3787">
            <w:r w:rsidRPr="00C27B19">
              <w:t>National Hospital Productivity Improvement Program (NHPIP) codes</w:t>
            </w:r>
          </w:p>
        </w:tc>
        <w:tc>
          <w:tcPr>
            <w:tcW w:w="2254" w:type="dxa"/>
            <w:vAlign w:val="center"/>
          </w:tcPr>
          <w:p w14:paraId="2A6FF239" w14:textId="666E47B5" w:rsidR="00904C94" w:rsidRPr="00C27B19" w:rsidRDefault="00904C94" w:rsidP="007D3787">
            <w:r w:rsidRPr="00C27B19">
              <w:t xml:space="preserve">Intensity of resource use (minutes) from NHPIP codes * cost per min </w:t>
            </w:r>
            <w:r w:rsidRPr="00C27B19">
              <w:fldChar w:fldCharType="begin"/>
            </w:r>
            <w:r w:rsidR="009D2F47">
              <w:instrText xml:space="preserve"> ADDIN EN.CITE &lt;EndNote&gt;&lt;Cite&gt;&lt;Author&gt;Earle&lt;/Author&gt;&lt;Year&gt;1999&lt;/Year&gt;&lt;RecNum&gt;27&lt;/RecNum&gt;&lt;DisplayText&gt;[1, 3]&lt;/DisplayText&gt;&lt;record&gt;&lt;rec-number&gt;27&lt;/rec-number&gt;&lt;foreign-keys&gt;&lt;key app="EN" db-id="e2xeep9fbvae9qez0psprfpvparzfvp0zazw" timestamp="1619582321"&gt;27&lt;/key&gt;&lt;/foreign-keys&gt;&lt;ref-type name="Journal Article"&gt;17&lt;/ref-type&gt;&lt;contributors&gt;&lt;authors&gt;&lt;author&gt;Earle, Craig&lt;/author&gt;&lt;author&gt;Coyle, Douglas&lt;/author&gt;&lt;author&gt;Smith, Alasdair&lt;/author&gt;&lt;author&gt;Agboola, Olu&lt;/author&gt;&lt;author&gt;Evans, William K&lt;/author&gt;&lt;/authors&gt;&lt;/contributors&gt;&lt;titles&gt;&lt;title&gt;The cost of radiotherapy at an Ontario regional cancer centre: a re-evaluation&lt;/title&gt;&lt;secondary-title&gt;Critical reviews in oncology/hematology&lt;/secondary-title&gt;&lt;/titles&gt;&lt;periodical&gt;&lt;full-title&gt;Critical reviews in oncology/hematology&lt;/full-title&gt;&lt;/periodical&gt;&lt;pages&gt;87-93&lt;/pages&gt;&lt;volume&gt;32&lt;/volume&gt;&lt;number&gt;2&lt;/number&gt;&lt;dates&gt;&lt;year&gt;1999&lt;/year&gt;&lt;/dates&gt;&lt;isbn&gt;1040-8428&lt;/isbn&gt;&lt;urls&gt;&lt;/urls&gt;&lt;/record&gt;&lt;/Cite&gt;&lt;Cite&gt;&lt;Author&gt;Wodchis&lt;/Author&gt;&lt;Year&gt;2013&lt;/Year&gt;&lt;RecNum&gt;20&lt;/RecNum&gt;&lt;record&gt;&lt;rec-number&gt;20&lt;/rec-number&gt;&lt;foreign-keys&gt;&lt;key app="EN" db-id="e2xeep9fbvae9qez0psprfpvparzfvp0zazw" timestamp="1619582321"&gt;20&lt;/key&gt;&lt;/foreign-keys&gt;&lt;ref-type name="Journal Article"&gt;17&lt;/ref-type&gt;&lt;contributors&gt;&lt;authors&gt;&lt;author&gt;Wodchis, Walter P&lt;/author&gt;&lt;author&gt;Bushmeneva, Ksenia&lt;/author&gt;&lt;author&gt;Nikitovic, Milica&lt;/author&gt;&lt;author&gt;McKillop, Ian&lt;/author&gt;&lt;/authors&gt;&lt;/contributors&gt;&lt;titles&gt;&lt;title&gt;Guidelines on person-level costing using administrative databases in Ontario&lt;/title&gt;&lt;/titles&gt;&lt;dates&gt;&lt;year&gt;2013&lt;/year&gt;&lt;/dates&gt;&lt;urls&gt;&lt;/urls&gt;&lt;/record&gt;&lt;/Cite&gt;&lt;/EndNote&gt;</w:instrText>
            </w:r>
            <w:r w:rsidRPr="00C27B19">
              <w:fldChar w:fldCharType="separate"/>
            </w:r>
            <w:r w:rsidR="00A84BCB">
              <w:rPr>
                <w:noProof/>
              </w:rPr>
              <w:t>[1, 3]</w:t>
            </w:r>
            <w:r w:rsidRPr="00C27B19">
              <w:fldChar w:fldCharType="end"/>
            </w:r>
          </w:p>
        </w:tc>
      </w:tr>
    </w:tbl>
    <w:p w14:paraId="42E97E5A" w14:textId="7FD3A473" w:rsidR="00A84BCB" w:rsidRPr="00FE4D25" w:rsidRDefault="009D2F47" w:rsidP="00A84BCB">
      <w:pPr>
        <w:spacing w:line="276" w:lineRule="auto"/>
      </w:pPr>
      <w:r>
        <w:lastRenderedPageBreak/>
        <w:t xml:space="preserve">The costing approaches used in this analysis followed the comprehensive guidance provided by Wodchis et al. </w:t>
      </w:r>
      <w:r>
        <w:fldChar w:fldCharType="begin"/>
      </w:r>
      <w:r>
        <w:instrText xml:space="preserve"> ADDIN EN.CITE &lt;EndNote&gt;&lt;Cite&gt;&lt;Author&gt;Wodchis&lt;/Author&gt;&lt;Year&gt;2013&lt;/Year&gt;&lt;RecNum&gt;20&lt;/RecNum&gt;&lt;DisplayText&gt;[1]&lt;/DisplayText&gt;&lt;record&gt;&lt;rec-number&gt;20&lt;/rec-number&gt;&lt;foreign-keys&gt;&lt;key app="EN" db-id="e2xeep9fbvae9qez0psprfpvparzfvp0zazw" timestamp="1619582321"&gt;20&lt;/key&gt;&lt;/foreign-keys&gt;&lt;ref-type name="Journal Article"&gt;17&lt;/ref-type&gt;&lt;contributors&gt;&lt;authors&gt;&lt;author&gt;Wodchis, Walter P&lt;/author&gt;&lt;author&gt;Bushmeneva, Ksenia&lt;/author&gt;&lt;author&gt;Nikitovic, Milica&lt;/author&gt;&lt;author&gt;McKillop, Ian&lt;/author&gt;&lt;/authors&gt;&lt;/contributors&gt;&lt;titles&gt;&lt;title&gt;Guidelines on person-level costing using administrative databases in Ontario&lt;/title&gt;&lt;/titles&gt;&lt;dates&gt;&lt;year&gt;2013&lt;/year&gt;&lt;/dates&gt;&lt;urls&gt;&lt;/urls&gt;&lt;/record&gt;&lt;/Cite&gt;&lt;/EndNote&gt;</w:instrText>
      </w:r>
      <w:r>
        <w:fldChar w:fldCharType="separate"/>
      </w:r>
      <w:r>
        <w:rPr>
          <w:noProof/>
        </w:rPr>
        <w:t>[1]</w:t>
      </w:r>
      <w:r>
        <w:fldChar w:fldCharType="end"/>
      </w:r>
      <w:r>
        <w:t xml:space="preserve"> for costing healthcare services using administrative datasets specific to Ontario. </w:t>
      </w:r>
      <w:r w:rsidR="00A84BCB" w:rsidRPr="00187696">
        <w:t>Costs for inpatient hospitalisations, emergency department and ambulatory care visits</w:t>
      </w:r>
      <w:r w:rsidR="00A84BCB">
        <w:t xml:space="preserve"> </w:t>
      </w:r>
      <w:r w:rsidR="00A84BCB" w:rsidRPr="00187696">
        <w:t>and long-term care were estimated by multiplying resource intensity weight</w:t>
      </w:r>
      <w:r w:rsidR="000E3EFA">
        <w:t xml:space="preserve"> (RIW)</w:t>
      </w:r>
      <w:r w:rsidR="00A84BCB" w:rsidRPr="00187696">
        <w:t xml:space="preserve"> by cost per weighted case or day</w:t>
      </w:r>
      <w:r w:rsidR="00A84BCB" w:rsidRPr="00187696">
        <w:rPr>
          <w:rStyle w:val="CommentReference"/>
        </w:rPr>
        <w:t>.</w:t>
      </w:r>
      <w:r w:rsidR="00A84BCB" w:rsidRPr="00187696">
        <w:t xml:space="preserve"> </w:t>
      </w:r>
      <w:r w:rsidR="000E3EFA">
        <w:t xml:space="preserve">Each RIW represents an average measure of resource use by individuals </w:t>
      </w:r>
      <w:r w:rsidR="007218B9">
        <w:t xml:space="preserve">based on their case mix </w:t>
      </w:r>
      <w:r w:rsidR="000E3EFA">
        <w:t xml:space="preserve">with a particular condition relative to the average resource used by other patients. </w:t>
      </w:r>
      <w:r w:rsidR="007218B9">
        <w:t xml:space="preserve">In Ontario, these weights have been developed by Canadian Institute for Health Information (CIHI). </w:t>
      </w:r>
      <w:r w:rsidR="00280457">
        <w:t xml:space="preserve">Units costs specific to each type of healthcare service were derived based on the Ontario Cost Distribution Methodology (developed by the Health Data Branch of the </w:t>
      </w:r>
      <w:r w:rsidR="00280457" w:rsidRPr="00903936">
        <w:t>Ontario Ministry of Health and Long-Term Care</w:t>
      </w:r>
      <w:r w:rsidR="00280457">
        <w:t xml:space="preserve">). </w:t>
      </w:r>
      <w:r w:rsidR="007218B9">
        <w:t>Unit cost</w:t>
      </w:r>
      <w:r>
        <w:t>s across the years of interest specific to each type of healthcare service were sourced from Wodchis et al. and ICES</w:t>
      </w:r>
      <w:r w:rsidR="001C69D0">
        <w:t xml:space="preserve"> for our cost calculations</w:t>
      </w:r>
      <w:r w:rsidR="00EC1266">
        <w:t xml:space="preserve">. </w:t>
      </w:r>
      <w:r w:rsidR="00A84BCB" w:rsidRPr="00187696">
        <w:t xml:space="preserve">Costs for medications, chemotherapy and physician services were available directly in the data. </w:t>
      </w:r>
      <w:r w:rsidR="00A84BCB" w:rsidRPr="00727332">
        <w:t>Radiation costs were based on the intensity of resource use captured by National Hospital Productivity Improvement Program (NHPIP) codes and unit cost obtained from Earle et al.</w:t>
      </w:r>
      <w:r w:rsidR="00A84BCB" w:rsidRPr="00727332">
        <w:fldChar w:fldCharType="begin"/>
      </w:r>
      <w:r w:rsidRPr="00727332">
        <w:instrText xml:space="preserve"> ADDIN EN.CITE &lt;EndNote&gt;&lt;Cite&gt;&lt;Author&gt;Earle&lt;/Author&gt;&lt;Year&gt;1999&lt;/Year&gt;&lt;RecNum&gt;27&lt;/RecNum&gt;&lt;DisplayText&gt;[3]&lt;/DisplayText&gt;&lt;record&gt;&lt;rec-number&gt;27&lt;/rec-number&gt;&lt;foreign-keys&gt;&lt;key app="EN" db-id="e2xeep9fbvae9qez0psprfpvparzfvp0zazw" timestamp="1619582321"&gt;27&lt;/key&gt;&lt;/foreign-keys&gt;&lt;ref-type name="Journal Article"&gt;17&lt;/ref-type&gt;&lt;contributors&gt;&lt;authors&gt;&lt;author&gt;Earle, Craig&lt;/author&gt;&lt;author&gt;Coyle, Douglas&lt;/author&gt;&lt;author&gt;Smith, Alasdair&lt;/author&gt;&lt;author&gt;Agboola, Olu&lt;/author&gt;&lt;author&gt;Evans, William K&lt;/author&gt;&lt;/authors&gt;&lt;/contributors&gt;&lt;titles&gt;&lt;title&gt;The cost of radiotherapy at an Ontario regional cancer centre: a re-evaluation&lt;/title&gt;&lt;secondary-title&gt;Critical reviews in oncology/hematology&lt;/secondary-title&gt;&lt;/titles&gt;&lt;periodical&gt;&lt;full-title&gt;Critical reviews in oncology/hematology&lt;/full-title&gt;&lt;/periodical&gt;&lt;pages&gt;87-93&lt;/pages&gt;&lt;volume&gt;32&lt;/volume&gt;&lt;number&gt;2&lt;/number&gt;&lt;dates&gt;&lt;year&gt;1999&lt;/year&gt;&lt;/dates&gt;&lt;isbn&gt;1040-8428&lt;/isbn&gt;&lt;urls&gt;&lt;/urls&gt;&lt;/record&gt;&lt;/Cite&gt;&lt;/EndNote&gt;</w:instrText>
      </w:r>
      <w:r w:rsidR="00A84BCB" w:rsidRPr="00727332">
        <w:fldChar w:fldCharType="separate"/>
      </w:r>
      <w:r w:rsidR="00A84BCB" w:rsidRPr="00727332">
        <w:t>[3]</w:t>
      </w:r>
      <w:r w:rsidR="00A84BCB" w:rsidRPr="00727332">
        <w:fldChar w:fldCharType="end"/>
      </w:r>
      <w:r w:rsidR="00A84BCB" w:rsidRPr="00727332">
        <w:t>.</w:t>
      </w:r>
      <w:r w:rsidR="00727332" w:rsidRPr="00727332">
        <w:t xml:space="preserve"> All costs were then adjusted to 2018 dollars using the healthcare component of the Statistics Canada Consumer Price Index.</w:t>
      </w:r>
    </w:p>
    <w:p w14:paraId="6904CB85" w14:textId="77777777" w:rsidR="00E93161" w:rsidRDefault="00E93161">
      <w:pPr>
        <w:rPr>
          <w:b/>
          <w:bCs/>
        </w:rPr>
      </w:pPr>
    </w:p>
    <w:p w14:paraId="5BE846CD" w14:textId="77777777" w:rsidR="00E93161" w:rsidRDefault="00E93161" w:rsidP="00E93161">
      <w:pPr>
        <w:rPr>
          <w:b/>
          <w:bCs/>
          <w:sz w:val="24"/>
          <w:szCs w:val="24"/>
        </w:rPr>
      </w:pPr>
    </w:p>
    <w:p w14:paraId="55267AE0" w14:textId="77777777" w:rsidR="00E93161" w:rsidRDefault="00E93161" w:rsidP="00E93161">
      <w:pPr>
        <w:rPr>
          <w:b/>
          <w:bCs/>
          <w:sz w:val="24"/>
          <w:szCs w:val="24"/>
        </w:rPr>
      </w:pPr>
    </w:p>
    <w:p w14:paraId="78008A60" w14:textId="78F11E5B" w:rsidR="00E93161" w:rsidRPr="00F85BA5" w:rsidRDefault="00E93161" w:rsidP="00E93161">
      <w:pPr>
        <w:rPr>
          <w:b/>
          <w:bCs/>
          <w:sz w:val="24"/>
          <w:szCs w:val="24"/>
        </w:rPr>
      </w:pPr>
      <w:r w:rsidRPr="00F85BA5">
        <w:rPr>
          <w:b/>
          <w:bCs/>
          <w:sz w:val="24"/>
          <w:szCs w:val="24"/>
        </w:rPr>
        <w:t>References</w:t>
      </w:r>
    </w:p>
    <w:p w14:paraId="544C7F88" w14:textId="77777777" w:rsidR="00E93161" w:rsidRPr="00E93161" w:rsidRDefault="00E93161" w:rsidP="00E93161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93161">
        <w:t>1.</w:t>
      </w:r>
      <w:r w:rsidRPr="00E93161">
        <w:tab/>
        <w:t>Wodchis WP, Bushmeneva K, Nikitovic M, et al. Guidelines on person-level costing using administrative databases in Ontario. 2013.</w:t>
      </w:r>
    </w:p>
    <w:p w14:paraId="44018983" w14:textId="77777777" w:rsidR="00E93161" w:rsidRPr="00E93161" w:rsidRDefault="00E93161" w:rsidP="00E93161">
      <w:pPr>
        <w:pStyle w:val="EndNoteBibliography"/>
        <w:spacing w:after="0"/>
      </w:pPr>
      <w:r w:rsidRPr="00E93161">
        <w:t>2.</w:t>
      </w:r>
      <w:r w:rsidRPr="00E93161">
        <w:tab/>
        <w:t>de Oliveira C, Bremner KE, Liu N, et al. Costs for childhood and adolescent cancer, 90 days prediagnosis and 1 year postdiagnosis: A population-based study in Ontario, Canada. Value in Health. 2017; 20: 345-56.</w:t>
      </w:r>
    </w:p>
    <w:p w14:paraId="5F814108" w14:textId="688AD9F3" w:rsidR="00904C94" w:rsidRDefault="00E93161" w:rsidP="00F800AF">
      <w:pPr>
        <w:pStyle w:val="EndNoteBibliography"/>
        <w:rPr>
          <w:b/>
          <w:bCs/>
        </w:rPr>
      </w:pPr>
      <w:r w:rsidRPr="00E93161">
        <w:t>3.</w:t>
      </w:r>
      <w:r w:rsidRPr="00E93161">
        <w:tab/>
        <w:t>Earle C, Coyle D, Smith A, et al. The cost of radiotherapy at an Ontario regional cancer centre: a re-evaluation. Critical reviews in oncology/hematology. 1999; 32: 87-93.</w:t>
      </w:r>
      <w:r>
        <w:fldChar w:fldCharType="end"/>
      </w:r>
    </w:p>
    <w:sectPr w:rsidR="00904C94" w:rsidSect="00E840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F4C0A"/>
    <w:multiLevelType w:val="hybridMultilevel"/>
    <w:tmpl w:val="ED6E5DD0"/>
    <w:lvl w:ilvl="0" w:tplc="CF14DE5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3C6E11"/>
    <w:multiLevelType w:val="hybridMultilevel"/>
    <w:tmpl w:val="84FAF8DE"/>
    <w:lvl w:ilvl="0" w:tplc="198EC2E6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12B7654"/>
    <w:multiLevelType w:val="hybridMultilevel"/>
    <w:tmpl w:val="FD2AF72E"/>
    <w:lvl w:ilvl="0" w:tplc="99D8A13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F36A31"/>
    <w:multiLevelType w:val="hybridMultilevel"/>
    <w:tmpl w:val="6EC28A6A"/>
    <w:lvl w:ilvl="0" w:tplc="E15636E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lue in Health M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1745C"/>
    <w:rsid w:val="000066E8"/>
    <w:rsid w:val="00045A1D"/>
    <w:rsid w:val="00061A6D"/>
    <w:rsid w:val="00086880"/>
    <w:rsid w:val="000E3EFA"/>
    <w:rsid w:val="000F0986"/>
    <w:rsid w:val="000F37DC"/>
    <w:rsid w:val="00116B3F"/>
    <w:rsid w:val="001271B2"/>
    <w:rsid w:val="00166AFC"/>
    <w:rsid w:val="00167D17"/>
    <w:rsid w:val="001978C4"/>
    <w:rsid w:val="001C69D0"/>
    <w:rsid w:val="001D4991"/>
    <w:rsid w:val="001F7630"/>
    <w:rsid w:val="002212ED"/>
    <w:rsid w:val="00224E5A"/>
    <w:rsid w:val="00280457"/>
    <w:rsid w:val="002B5756"/>
    <w:rsid w:val="002C0FD2"/>
    <w:rsid w:val="002E6B5E"/>
    <w:rsid w:val="003149AA"/>
    <w:rsid w:val="00321C8D"/>
    <w:rsid w:val="00397556"/>
    <w:rsid w:val="003B22A9"/>
    <w:rsid w:val="003D78B1"/>
    <w:rsid w:val="00412F11"/>
    <w:rsid w:val="00451F2D"/>
    <w:rsid w:val="00452F31"/>
    <w:rsid w:val="00462E91"/>
    <w:rsid w:val="004D230E"/>
    <w:rsid w:val="004E02B9"/>
    <w:rsid w:val="004F3E02"/>
    <w:rsid w:val="00513B73"/>
    <w:rsid w:val="00514A33"/>
    <w:rsid w:val="005259BD"/>
    <w:rsid w:val="00542337"/>
    <w:rsid w:val="00581A6A"/>
    <w:rsid w:val="005A10B9"/>
    <w:rsid w:val="005B37DF"/>
    <w:rsid w:val="005B6867"/>
    <w:rsid w:val="005F4D79"/>
    <w:rsid w:val="006070C2"/>
    <w:rsid w:val="00630EF8"/>
    <w:rsid w:val="006453AD"/>
    <w:rsid w:val="00660D8D"/>
    <w:rsid w:val="00675B7C"/>
    <w:rsid w:val="006A20EA"/>
    <w:rsid w:val="007218B9"/>
    <w:rsid w:val="00723369"/>
    <w:rsid w:val="00727332"/>
    <w:rsid w:val="00732675"/>
    <w:rsid w:val="007864B7"/>
    <w:rsid w:val="007D3787"/>
    <w:rsid w:val="007D3CCC"/>
    <w:rsid w:val="007E7CB4"/>
    <w:rsid w:val="008032C7"/>
    <w:rsid w:val="0082065D"/>
    <w:rsid w:val="008337B3"/>
    <w:rsid w:val="00865E88"/>
    <w:rsid w:val="008823C3"/>
    <w:rsid w:val="00896090"/>
    <w:rsid w:val="008C5FF0"/>
    <w:rsid w:val="00904C94"/>
    <w:rsid w:val="009458B1"/>
    <w:rsid w:val="009930E5"/>
    <w:rsid w:val="009B20C4"/>
    <w:rsid w:val="009D2928"/>
    <w:rsid w:val="009D2F47"/>
    <w:rsid w:val="00A1364E"/>
    <w:rsid w:val="00A22055"/>
    <w:rsid w:val="00A84BCB"/>
    <w:rsid w:val="00AC4B92"/>
    <w:rsid w:val="00AE5451"/>
    <w:rsid w:val="00B1745C"/>
    <w:rsid w:val="00B2418B"/>
    <w:rsid w:val="00B32E94"/>
    <w:rsid w:val="00B670FF"/>
    <w:rsid w:val="00BB68F3"/>
    <w:rsid w:val="00BD378B"/>
    <w:rsid w:val="00C27B19"/>
    <w:rsid w:val="00CA0D06"/>
    <w:rsid w:val="00D07C72"/>
    <w:rsid w:val="00D17AC3"/>
    <w:rsid w:val="00D4124C"/>
    <w:rsid w:val="00D56A33"/>
    <w:rsid w:val="00D745BC"/>
    <w:rsid w:val="00D9475E"/>
    <w:rsid w:val="00D9686D"/>
    <w:rsid w:val="00DC17B1"/>
    <w:rsid w:val="00DD3403"/>
    <w:rsid w:val="00DE4FC5"/>
    <w:rsid w:val="00E314BB"/>
    <w:rsid w:val="00E4506B"/>
    <w:rsid w:val="00E7461E"/>
    <w:rsid w:val="00E84092"/>
    <w:rsid w:val="00E851E1"/>
    <w:rsid w:val="00E93161"/>
    <w:rsid w:val="00E93597"/>
    <w:rsid w:val="00E972CF"/>
    <w:rsid w:val="00EB2145"/>
    <w:rsid w:val="00EC1266"/>
    <w:rsid w:val="00F05BB7"/>
    <w:rsid w:val="00F800AF"/>
    <w:rsid w:val="00F85BA5"/>
    <w:rsid w:val="00FE4D25"/>
    <w:rsid w:val="00FF0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F3CFC"/>
  <w15:chartTrackingRefBased/>
  <w15:docId w15:val="{4ABB4524-40ED-4A48-A923-EAD6EB093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74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45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1745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74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745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1745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451F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A20EA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A20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20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20E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166AFC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26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26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D6A96C962AF042A05211A2E13838B4" ma:contentTypeVersion="13" ma:contentTypeDescription="Create a new document." ma:contentTypeScope="" ma:versionID="0441c1b2c790c06430214c26c2b75182">
  <xsd:schema xmlns:xsd="http://www.w3.org/2001/XMLSchema" xmlns:xs="http://www.w3.org/2001/XMLSchema" xmlns:p="http://schemas.microsoft.com/office/2006/metadata/properties" xmlns:ns3="f972fc1b-2843-43ad-9fd6-3c49f303e829" xmlns:ns4="7f2d4146-e8cd-425b-a959-5bb8c804bd3a" targetNamespace="http://schemas.microsoft.com/office/2006/metadata/properties" ma:root="true" ma:fieldsID="771122dec94bd7c0ba1ac3be5b58862a" ns3:_="" ns4:_="">
    <xsd:import namespace="f972fc1b-2843-43ad-9fd6-3c49f303e829"/>
    <xsd:import namespace="7f2d4146-e8cd-425b-a959-5bb8c804bd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72fc1b-2843-43ad-9fd6-3c49f303e8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2d4146-e8cd-425b-a959-5bb8c804bd3a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E032BA4-E8DC-4DB6-A7D2-AA49C6DB27B8}">
  <ds:schemaRefs>
    <ds:schemaRef ds:uri="7f2d4146-e8cd-425b-a959-5bb8c804bd3a"/>
    <ds:schemaRef ds:uri="http://purl.org/dc/elements/1.1/"/>
    <ds:schemaRef ds:uri="http://schemas.microsoft.com/office/2006/metadata/properties"/>
    <ds:schemaRef ds:uri="f972fc1b-2843-43ad-9fd6-3c49f303e829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368EE35-1146-484F-9B1B-5A1238E9C0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72fc1b-2843-43ad-9fd6-3c49f303e829"/>
    <ds:schemaRef ds:uri="7f2d4146-e8cd-425b-a959-5bb8c804bd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6A2AD2E-D149-473D-A2DB-65B0FCF1C10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38</Words>
  <Characters>934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Tew</dc:creator>
  <cp:keywords/>
  <dc:description/>
  <cp:lastModifiedBy>chn off32</cp:lastModifiedBy>
  <cp:revision>4</cp:revision>
  <dcterms:created xsi:type="dcterms:W3CDTF">2021-07-14T08:33:00Z</dcterms:created>
  <dcterms:modified xsi:type="dcterms:W3CDTF">2021-07-17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D6A96C962AF042A05211A2E13838B4</vt:lpwstr>
  </property>
</Properties>
</file>